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551"/>
      </w:tblGrid>
      <w:tr w:rsidR="00C43643" w:rsidRPr="001409C1" w:rsidTr="00C36704">
        <w:tc>
          <w:tcPr>
            <w:tcW w:w="2405" w:type="dxa"/>
          </w:tcPr>
          <w:p w:rsidR="00C43643" w:rsidRPr="005D76EE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>Negative control</w:t>
            </w:r>
          </w:p>
        </w:tc>
        <w:tc>
          <w:tcPr>
            <w:tcW w:w="2410" w:type="dxa"/>
          </w:tcPr>
          <w:p w:rsidR="00C43643" w:rsidRPr="005D76EE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24h</w:t>
            </w:r>
          </w:p>
        </w:tc>
        <w:tc>
          <w:tcPr>
            <w:tcW w:w="2410" w:type="dxa"/>
          </w:tcPr>
          <w:p w:rsidR="00C43643" w:rsidRPr="005D76EE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36h</w:t>
            </w:r>
          </w:p>
        </w:tc>
        <w:tc>
          <w:tcPr>
            <w:tcW w:w="2551" w:type="dxa"/>
          </w:tcPr>
          <w:p w:rsidR="00C43643" w:rsidRPr="005D76EE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48h</w:t>
            </w:r>
          </w:p>
        </w:tc>
      </w:tr>
      <w:tr w:rsidR="00C43643" w:rsidRPr="00674850" w:rsidTr="00C36704">
        <w:tc>
          <w:tcPr>
            <w:tcW w:w="2405" w:type="dxa"/>
            <w:vAlign w:val="center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 w:eastAsia="nl-BE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2924679" wp14:editId="70A6896A">
                  <wp:extent cx="1439545" cy="1068628"/>
                  <wp:effectExtent l="0" t="0" r="8255" b="0"/>
                  <wp:docPr id="922" name="Afbeelding 9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0ug 48u - Copy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9999" cy="1076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C43643" w:rsidRPr="00674850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nl-BE" w:eastAsia="nl-BE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FF29248" wp14:editId="57E2A7DA">
                      <wp:simplePos x="0" y="0"/>
                      <wp:positionH relativeFrom="column">
                        <wp:posOffset>1068070</wp:posOffset>
                      </wp:positionH>
                      <wp:positionV relativeFrom="paragraph">
                        <wp:posOffset>432435</wp:posOffset>
                      </wp:positionV>
                      <wp:extent cx="87630" cy="45085"/>
                      <wp:effectExtent l="19050" t="19050" r="26670" b="31115"/>
                      <wp:wrapNone/>
                      <wp:docPr id="1617" name="Pijl-rechts 1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9435231" flipV="1">
                                <a:off x="0" y="0"/>
                                <a:ext cx="8763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F057BF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ijl-rechts 1617" o:spid="_x0000_s1026" type="#_x0000_t13" style="position:absolute;margin-left:84.1pt;margin-top:34.05pt;width:6.9pt;height:3.55pt;rotation:-10305788fd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" adj="16043" fillcolor="black [3213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4E2BEA" wp14:editId="2AF7820E">
                      <wp:simplePos x="0" y="0"/>
                      <wp:positionH relativeFrom="column">
                        <wp:posOffset>802640</wp:posOffset>
                      </wp:positionH>
                      <wp:positionV relativeFrom="paragraph">
                        <wp:posOffset>603885</wp:posOffset>
                      </wp:positionV>
                      <wp:extent cx="72390" cy="76200"/>
                      <wp:effectExtent l="19050" t="38100" r="41910" b="38100"/>
                      <wp:wrapNone/>
                      <wp:docPr id="1616" name="5-puntige ster 1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99BD7" id="5-puntige ster 1616" o:spid="_x0000_s1026" style="position:absolute;margin-left:63.2pt;margin-top:47.55pt;width:5.7pt;height: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" path="m,29106r27651,l36195,r8544,29106l72390,29106,50020,47094r8545,29106l36195,58211,13825,76200,22370,47094,,29106xe" fillcolor="white [3212]" strokecolor="white [3212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4528F3" wp14:editId="1C40F8A0">
                      <wp:simplePos x="0" y="0"/>
                      <wp:positionH relativeFrom="column">
                        <wp:posOffset>1133475</wp:posOffset>
                      </wp:positionH>
                      <wp:positionV relativeFrom="paragraph">
                        <wp:posOffset>826770</wp:posOffset>
                      </wp:positionV>
                      <wp:extent cx="95250" cy="45085"/>
                      <wp:effectExtent l="19050" t="38100" r="19050" b="31115"/>
                      <wp:wrapNone/>
                      <wp:docPr id="1615" name="Pijl-rechts 1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2164769" flipV="1">
                                <a:off x="0" y="0"/>
                                <a:ext cx="952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99DA38" id="Pijl-rechts 1615" o:spid="_x0000_s1026" type="#_x0000_t13" style="position:absolute;margin-left:89.25pt;margin-top:65.1pt;width:7.5pt;height:3.55pt;rotation:10305788fd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" adj="16488" fillcolor="white [3212]" strokecolor="white [3212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8EDFD4" wp14:editId="1B2D895B">
                      <wp:simplePos x="0" y="0"/>
                      <wp:positionH relativeFrom="column">
                        <wp:posOffset>415925</wp:posOffset>
                      </wp:positionH>
                      <wp:positionV relativeFrom="paragraph">
                        <wp:posOffset>264160</wp:posOffset>
                      </wp:positionV>
                      <wp:extent cx="95250" cy="45085"/>
                      <wp:effectExtent l="44132" t="32068" r="25083" b="25082"/>
                      <wp:wrapNone/>
                      <wp:docPr id="1614" name="Pijl-rechts 1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6797231" flipV="1">
                                <a:off x="0" y="0"/>
                                <a:ext cx="952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0E49CB" id="Pijl-rechts 1614" o:spid="_x0000_s1026" type="#_x0000_t13" style="position:absolute;margin-left:32.75pt;margin-top:20.8pt;width:7.5pt;height:3.55pt;rotation:-7424389fd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" adj="16488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CFB2A85" wp14:editId="0A9B0E94">
                  <wp:extent cx="1440000" cy="1068965"/>
                  <wp:effectExtent l="0" t="0" r="8255" b="0"/>
                  <wp:docPr id="923" name="Afbeelding 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50 ug 24u 2 - Copy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C43643" w:rsidRPr="00674850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nl-BE" w:eastAsia="nl-BE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98B0A92" wp14:editId="662175D4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865505</wp:posOffset>
                      </wp:positionV>
                      <wp:extent cx="72390" cy="76200"/>
                      <wp:effectExtent l="19050" t="38100" r="41910" b="38100"/>
                      <wp:wrapNone/>
                      <wp:docPr id="1622" name="5-puntige ster 1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D8C7A" id="5-puntige ster 1622" o:spid="_x0000_s1026" style="position:absolute;margin-left:60.25pt;margin-top:68.15pt;width:5.7pt;height: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" path="m,29106r27651,l36195,r8544,29106l72390,29106,50020,47094r8545,29106l36195,58211,13825,76200,22370,47094,,29106xe" fillcolor="black [3213]" strokecolor="black [3213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CB22A59" wp14:editId="4A0F5420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43205</wp:posOffset>
                      </wp:positionV>
                      <wp:extent cx="95250" cy="45085"/>
                      <wp:effectExtent l="19050" t="38100" r="19050" b="31115"/>
                      <wp:wrapNone/>
                      <wp:docPr id="1619" name="Pijl-rechts 1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2164769" flipV="1">
                                <a:off x="0" y="0"/>
                                <a:ext cx="952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0C900B" id="Pijl-rechts 1619" o:spid="_x0000_s1026" type="#_x0000_t13" style="position:absolute;margin-left:48.6pt;margin-top:19.15pt;width:7.5pt;height:3.55pt;rotation:10305788fd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" adj="16488" fillcolor="white [3212]" strokecolor="white [3212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91B2784" wp14:editId="31C7CF44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493395</wp:posOffset>
                      </wp:positionV>
                      <wp:extent cx="87630" cy="45085"/>
                      <wp:effectExtent l="40322" t="16828" r="28893" b="28892"/>
                      <wp:wrapNone/>
                      <wp:docPr id="1618" name="Pijl-rechts 16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4835231" flipV="1">
                                <a:off x="0" y="0"/>
                                <a:ext cx="8763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0F393" id="Pijl-rechts 1618" o:spid="_x0000_s1026" type="#_x0000_t13" style="position:absolute;margin-left:48.8pt;margin-top:38.85pt;width:6.9pt;height:3.55pt;rotation:7388932fd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" adj="16043" fillcolor="black [3213]" strokecolor="black [3213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9673526" wp14:editId="676EDDA6">
                  <wp:extent cx="1440000" cy="1068965"/>
                  <wp:effectExtent l="0" t="0" r="8255" b="0"/>
                  <wp:docPr id="924" name="Afbeelding 9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200ug 36u 2 - Copy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:rsidR="00C43643" w:rsidRPr="00674850" w:rsidRDefault="00C43643" w:rsidP="00C36704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nl-BE" w:eastAsia="nl-BE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3A2A42" wp14:editId="0973F09C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413385</wp:posOffset>
                      </wp:positionV>
                      <wp:extent cx="72390" cy="76200"/>
                      <wp:effectExtent l="19050" t="38100" r="41910" b="38100"/>
                      <wp:wrapNone/>
                      <wp:docPr id="1623" name="5-puntige ster 1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96FA19" id="5-puntige ster 1623" o:spid="_x0000_s1026" style="position:absolute;margin-left:41.8pt;margin-top:32.55pt;width:5.7pt;height: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" path="m,29106r27651,l36195,r8544,29106l72390,29106,50020,47094r8545,29106l36195,58211,13825,76200,22370,47094,,29106xe" fillcolor="white [3212]" strokecolor="white [3212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FE240DA" wp14:editId="65DEBD2A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332740</wp:posOffset>
                      </wp:positionV>
                      <wp:extent cx="72390" cy="76200"/>
                      <wp:effectExtent l="19050" t="38100" r="41910" b="38100"/>
                      <wp:wrapNone/>
                      <wp:docPr id="1620" name="5-puntige ster 1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1ABD9" id="5-puntige ster 1620" o:spid="_x0000_s1026" style="position:absolute;margin-left:21.45pt;margin-top:26.2pt;width:5.7pt;height: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" path="m,29106r27651,l36195,r8544,29106l72390,29106,50020,47094r8545,29106l36195,58211,13825,76200,22370,47094,,29106xe" fillcolor="black [3213]" strokecolor="black [3213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D0BE986" wp14:editId="3D0A776C">
                  <wp:extent cx="1440000" cy="1068965"/>
                  <wp:effectExtent l="0" t="0" r="8255" b="0"/>
                  <wp:docPr id="925" name="Afbeelding 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0 ug48u - Copy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643" w:rsidRPr="00674850" w:rsidTr="00C36704">
        <w:tc>
          <w:tcPr>
            <w:tcW w:w="2405" w:type="dxa"/>
            <w:vAlign w:val="center"/>
          </w:tcPr>
          <w:p w:rsidR="00C43643" w:rsidRPr="00E07F2A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</w:p>
        </w:tc>
        <w:tc>
          <w:tcPr>
            <w:tcW w:w="2410" w:type="dxa"/>
            <w:vAlign w:val="center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</w:p>
        </w:tc>
        <w:tc>
          <w:tcPr>
            <w:tcW w:w="2410" w:type="dxa"/>
            <w:vAlign w:val="center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</w:p>
        </w:tc>
        <w:tc>
          <w:tcPr>
            <w:tcW w:w="2551" w:type="dxa"/>
            <w:vAlign w:val="center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</w:p>
        </w:tc>
      </w:tr>
      <w:tr w:rsidR="00C43643" w:rsidRPr="001409C1" w:rsidTr="00C36704">
        <w:tc>
          <w:tcPr>
            <w:tcW w:w="2405" w:type="dxa"/>
          </w:tcPr>
          <w:p w:rsidR="00C43643" w:rsidRPr="00E07F2A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>Negative control</w:t>
            </w:r>
          </w:p>
        </w:tc>
        <w:tc>
          <w:tcPr>
            <w:tcW w:w="2410" w:type="dxa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24h</w:t>
            </w:r>
          </w:p>
        </w:tc>
        <w:tc>
          <w:tcPr>
            <w:tcW w:w="2410" w:type="dxa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36h</w:t>
            </w:r>
          </w:p>
        </w:tc>
        <w:tc>
          <w:tcPr>
            <w:tcW w:w="2551" w:type="dxa"/>
          </w:tcPr>
          <w:p w:rsidR="00C43643" w:rsidRDefault="00C43643" w:rsidP="00C36704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48h</w:t>
            </w:r>
          </w:p>
        </w:tc>
      </w:tr>
      <w:tr w:rsidR="00C43643" w:rsidRPr="00E07F2A" w:rsidTr="00C36704">
        <w:tc>
          <w:tcPr>
            <w:tcW w:w="2405" w:type="dxa"/>
          </w:tcPr>
          <w:p w:rsidR="00C43643" w:rsidRPr="00E07F2A" w:rsidRDefault="00C43643" w:rsidP="00C36704">
            <w:pPr>
              <w:rPr>
                <w:rFonts w:ascii="Times New Roman" w:hAnsi="Times New Roman" w:cs="Times New Roman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594377C" wp14:editId="3221744D">
                  <wp:extent cx="1440000" cy="1440000"/>
                  <wp:effectExtent l="0" t="0" r="8255" b="8255"/>
                  <wp:docPr id="55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C43643" w:rsidRPr="00E07F2A" w:rsidRDefault="00C43643" w:rsidP="00C36704">
            <w:pPr>
              <w:rPr>
                <w:rFonts w:ascii="Times New Roman" w:hAnsi="Times New Roman" w:cs="Times New Roman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8778929" wp14:editId="2CD5C5E8">
                  <wp:extent cx="1440000" cy="1440000"/>
                  <wp:effectExtent l="0" t="0" r="8255" b="8255"/>
                  <wp:docPr id="56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C43643" w:rsidRPr="00E07F2A" w:rsidRDefault="00C43643" w:rsidP="00C36704">
            <w:pPr>
              <w:rPr>
                <w:rFonts w:ascii="Times New Roman" w:hAnsi="Times New Roman" w:cs="Times New Roman"/>
                <w:noProof/>
              </w:rPr>
            </w:pPr>
            <w:r w:rsidRPr="00E07F2A">
              <w:rPr>
                <w:rFonts w:ascii="Times New Roman" w:hAnsi="Times New Roman" w:cs="Times New Roman"/>
                <w:noProof/>
                <w:sz w:val="14"/>
                <w:szCs w:val="1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0163138" wp14:editId="0E6B0651">
                      <wp:simplePos x="0" y="0"/>
                      <wp:positionH relativeFrom="column">
                        <wp:posOffset>5530215</wp:posOffset>
                      </wp:positionH>
                      <wp:positionV relativeFrom="paragraph">
                        <wp:posOffset>2664460</wp:posOffset>
                      </wp:positionV>
                      <wp:extent cx="1162685" cy="123825"/>
                      <wp:effectExtent l="0" t="0" r="18415" b="28575"/>
                      <wp:wrapNone/>
                      <wp:docPr id="936" name="Rechthoek 9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A116C" id="Rechthoek 936" o:spid="_x0000_s1026" style="position:absolute;margin-left:435.45pt;margin-top:209.8pt;width:91.55pt;height:9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ADE0427" wp14:editId="725224E1">
                  <wp:extent cx="1440000" cy="1440000"/>
                  <wp:effectExtent l="0" t="0" r="8255" b="8255"/>
                  <wp:docPr id="124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p w:rsidR="00C43643" w:rsidRPr="00E07F2A" w:rsidRDefault="00C43643" w:rsidP="00C3670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45DCE56" wp14:editId="2DC1AA29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0583</wp:posOffset>
                      </wp:positionV>
                      <wp:extent cx="1162610" cy="66040"/>
                      <wp:effectExtent l="0" t="0" r="19050" b="10160"/>
                      <wp:wrapNone/>
                      <wp:docPr id="920" name="Rechthoek 9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10" cy="66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B39996" id="Rechthoek 920" o:spid="_x0000_s1026" style="position:absolute;margin-left:15.75pt;margin-top:.85pt;width:91.55pt;height:5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9A9B677" wp14:editId="7EC9EFAF">
                  <wp:extent cx="1440000" cy="1440000"/>
                  <wp:effectExtent l="0" t="0" r="8255" b="8255"/>
                  <wp:docPr id="124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643" w:rsidRPr="00E07F2A" w:rsidTr="00C36704">
        <w:tc>
          <w:tcPr>
            <w:tcW w:w="2405" w:type="dxa"/>
          </w:tcPr>
          <w:p w:rsidR="00C43643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 w:eastAsia="nl-BE"/>
              </w:rPr>
            </w:pPr>
          </w:p>
        </w:tc>
        <w:tc>
          <w:tcPr>
            <w:tcW w:w="2410" w:type="dxa"/>
          </w:tcPr>
          <w:p w:rsidR="00C43643" w:rsidRPr="00674850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 w:eastAsia="nl-BE"/>
              </w:rPr>
            </w:pPr>
          </w:p>
        </w:tc>
        <w:tc>
          <w:tcPr>
            <w:tcW w:w="2410" w:type="dxa"/>
          </w:tcPr>
          <w:p w:rsidR="00C43643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 w:eastAsia="nl-BE"/>
              </w:rPr>
            </w:pPr>
          </w:p>
        </w:tc>
        <w:tc>
          <w:tcPr>
            <w:tcW w:w="2551" w:type="dxa"/>
          </w:tcPr>
          <w:p w:rsidR="00C43643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GB" w:eastAsia="nl-BE"/>
              </w:rPr>
            </w:pPr>
          </w:p>
        </w:tc>
      </w:tr>
      <w:tr w:rsidR="00C43643" w:rsidRPr="00E07F2A" w:rsidTr="00C36704">
        <w:tc>
          <w:tcPr>
            <w:tcW w:w="2405" w:type="dxa"/>
          </w:tcPr>
          <w:p w:rsidR="00C43643" w:rsidRPr="005D76EE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>Negative control</w:t>
            </w:r>
          </w:p>
        </w:tc>
        <w:tc>
          <w:tcPr>
            <w:tcW w:w="2410" w:type="dxa"/>
          </w:tcPr>
          <w:p w:rsidR="00C43643" w:rsidRPr="005D76EE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bacteria, 2h</w:t>
            </w:r>
          </w:p>
        </w:tc>
        <w:tc>
          <w:tcPr>
            <w:tcW w:w="2410" w:type="dxa"/>
          </w:tcPr>
          <w:p w:rsidR="00C43643" w:rsidRPr="005D76EE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0A6319">
              <w:rPr>
                <w:rFonts w:ascii="Times New Roman" w:hAnsi="Times New Roman" w:cs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3FD018A" wp14:editId="3C30D370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15570</wp:posOffset>
                      </wp:positionV>
                      <wp:extent cx="1162685" cy="71755"/>
                      <wp:effectExtent l="0" t="0" r="18415" b="23495"/>
                      <wp:wrapNone/>
                      <wp:docPr id="1601" name="Rechthoek 16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1F8991" id="Rechthoek 1601" o:spid="_x0000_s1026" style="position:absolute;margin-left:13.55pt;margin-top:9.1pt;width:91.55pt;height:5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" fillcolor="white [3212]" strokecolor="white [3212]" strokeweight="1pt"/>
                  </w:pict>
                </mc:Fallback>
              </mc:AlternateConten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bacteria, 6h</w:t>
            </w:r>
          </w:p>
        </w:tc>
        <w:tc>
          <w:tcPr>
            <w:tcW w:w="2551" w:type="dxa"/>
          </w:tcPr>
          <w:p w:rsidR="00C43643" w:rsidRPr="005D76EE" w:rsidRDefault="00C43643" w:rsidP="00C36704">
            <w:pPr>
              <w:spacing w:line="276" w:lineRule="auto"/>
              <w:jc w:val="center"/>
              <w:rPr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lysate, 12h</w:t>
            </w:r>
          </w:p>
        </w:tc>
      </w:tr>
      <w:tr w:rsidR="00C43643" w:rsidRPr="00E07F2A" w:rsidTr="00C36704">
        <w:tc>
          <w:tcPr>
            <w:tcW w:w="2405" w:type="dxa"/>
          </w:tcPr>
          <w:p w:rsidR="00C43643" w:rsidRPr="00674850" w:rsidRDefault="00C43643" w:rsidP="00C36704">
            <w:pPr>
              <w:spacing w:line="276" w:lineRule="auto"/>
              <w:rPr>
                <w:rFonts w:ascii="Times New Roman" w:hAnsi="Times New Roman" w:cs="Times New Roman"/>
                <w:noProof/>
                <w:lang w:val="en-GB" w:eastAsia="nl-BE"/>
              </w:rPr>
            </w:pPr>
            <w:r w:rsidRPr="000A6319">
              <w:rPr>
                <w:rFonts w:ascii="Times New Roman" w:hAnsi="Times New Roman" w:cs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82C5464" wp14:editId="17AE5EF7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635</wp:posOffset>
                      </wp:positionV>
                      <wp:extent cx="1162685" cy="67945"/>
                      <wp:effectExtent l="0" t="0" r="18415" b="27305"/>
                      <wp:wrapNone/>
                      <wp:docPr id="921" name="Rechthoek 9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67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EBE60D" id="Rechthoek 921" o:spid="_x0000_s1026" style="position:absolute;margin-left:13pt;margin-top:.05pt;width:91.55pt;height:5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77DED05" wp14:editId="54FA90A3">
                  <wp:extent cx="1440000" cy="1440000"/>
                  <wp:effectExtent l="0" t="0" r="8255" b="8255"/>
                  <wp:docPr id="125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C43643" w:rsidRPr="00674850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GB" w:eastAsia="nl-BE"/>
              </w:rPr>
            </w:pPr>
            <w:r w:rsidRPr="000A6319">
              <w:rPr>
                <w:rFonts w:ascii="Times New Roman" w:hAnsi="Times New Roman" w:cs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B8BA36B" wp14:editId="2709106C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5875</wp:posOffset>
                      </wp:positionV>
                      <wp:extent cx="1162685" cy="55245"/>
                      <wp:effectExtent l="0" t="0" r="18415" b="20955"/>
                      <wp:wrapNone/>
                      <wp:docPr id="1600" name="Rechthoek 16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55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65D0F" id="Rechthoek 1600" o:spid="_x0000_s1026" style="position:absolute;margin-left:18.5pt;margin-top:1.25pt;width:91.55pt;height:4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1C7BCD4" wp14:editId="06A3D055">
                  <wp:extent cx="1440000" cy="1440000"/>
                  <wp:effectExtent l="0" t="0" r="8255" b="8255"/>
                  <wp:docPr id="125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C43643" w:rsidRPr="00674850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GB" w:eastAsia="nl-BE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57C1303" wp14:editId="13F23488">
                  <wp:extent cx="1440000" cy="1440000"/>
                  <wp:effectExtent l="0" t="0" r="8255" b="8255"/>
                  <wp:docPr id="125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p w:rsidR="00C43643" w:rsidRPr="00674850" w:rsidRDefault="00C43643" w:rsidP="00C3670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GB" w:eastAsia="nl-BE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DD60219" wp14:editId="261B57DE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6985</wp:posOffset>
                      </wp:positionV>
                      <wp:extent cx="1152000" cy="65405"/>
                      <wp:effectExtent l="0" t="0" r="10160" b="10795"/>
                      <wp:wrapNone/>
                      <wp:docPr id="1447" name="Rechthoek 1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2000" cy="65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869011" id="Rechthoek 1447" o:spid="_x0000_s1026" style="position:absolute;margin-left:14.75pt;margin-top:.55pt;width:90.7pt;height:5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206B0E0" wp14:editId="55BC30F4">
                  <wp:extent cx="1440000" cy="1440000"/>
                  <wp:effectExtent l="0" t="0" r="8255" b="8255"/>
                  <wp:docPr id="125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43643" w:rsidRDefault="00C43643" w:rsidP="00C43643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AEE799" wp14:editId="63F792B9">
                <wp:simplePos x="0" y="0"/>
                <wp:positionH relativeFrom="column">
                  <wp:posOffset>-99695</wp:posOffset>
                </wp:positionH>
                <wp:positionV relativeFrom="paragraph">
                  <wp:posOffset>-4591050</wp:posOffset>
                </wp:positionV>
                <wp:extent cx="7753985" cy="3452846"/>
                <wp:effectExtent l="0" t="0" r="18415" b="0"/>
                <wp:wrapNone/>
                <wp:docPr id="1612" name="Groep 16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53985" cy="3452846"/>
                          <a:chOff x="0" y="-289043"/>
                          <a:chExt cx="7753985" cy="3453775"/>
                        </a:xfrm>
                      </wpg:grpSpPr>
                      <wpg:grpSp>
                        <wpg:cNvPr id="956" name="Groep 956"/>
                        <wpg:cNvGrpSpPr/>
                        <wpg:grpSpPr>
                          <a:xfrm>
                            <a:off x="0" y="-289043"/>
                            <a:ext cx="7753985" cy="3453775"/>
                            <a:chOff x="101607" y="-1553676"/>
                            <a:chExt cx="7754486" cy="3454415"/>
                          </a:xfrm>
                        </wpg:grpSpPr>
                        <wpg:grpSp>
                          <wpg:cNvPr id="955" name="Groep 955"/>
                          <wpg:cNvGrpSpPr/>
                          <wpg:grpSpPr>
                            <a:xfrm>
                              <a:off x="101607" y="-1553676"/>
                              <a:ext cx="7754486" cy="3454415"/>
                              <a:chOff x="101607" y="-1553676"/>
                              <a:chExt cx="7754486" cy="3454415"/>
                            </a:xfrm>
                          </wpg:grpSpPr>
                          <wpg:grpSp>
                            <wpg:cNvPr id="954" name="Groep 954"/>
                            <wpg:cNvGrpSpPr/>
                            <wpg:grpSpPr>
                              <a:xfrm>
                                <a:off x="101607" y="-1553676"/>
                                <a:ext cx="7754486" cy="3277003"/>
                                <a:chOff x="101607" y="-1553676"/>
                                <a:chExt cx="7754486" cy="3277003"/>
                              </a:xfrm>
                            </wpg:grpSpPr>
                            <wpg:grpSp>
                              <wpg:cNvPr id="953" name="Groep 953"/>
                              <wpg:cNvGrpSpPr/>
                              <wpg:grpSpPr>
                                <a:xfrm>
                                  <a:off x="101607" y="-1553676"/>
                                  <a:ext cx="7754486" cy="3277003"/>
                                  <a:chOff x="101607" y="-1553676"/>
                                  <a:chExt cx="7754486" cy="3277003"/>
                                </a:xfrm>
                              </wpg:grpSpPr>
                              <wpg:grpSp>
                                <wpg:cNvPr id="952" name="Groep 952"/>
                                <wpg:cNvGrpSpPr/>
                                <wpg:grpSpPr>
                                  <a:xfrm>
                                    <a:off x="101607" y="-1553676"/>
                                    <a:ext cx="7754486" cy="3277003"/>
                                    <a:chOff x="101607" y="-1553676"/>
                                    <a:chExt cx="7754486" cy="3277003"/>
                                  </a:xfrm>
                                </wpg:grpSpPr>
                                <wpg:grpSp>
                                  <wpg:cNvPr id="951" name="Groep 951"/>
                                  <wpg:cNvGrpSpPr/>
                                  <wpg:grpSpPr>
                                    <a:xfrm>
                                      <a:off x="101607" y="-1553676"/>
                                      <a:ext cx="7754486" cy="3277003"/>
                                      <a:chOff x="101607" y="-1553676"/>
                                      <a:chExt cx="7754486" cy="3277003"/>
                                    </a:xfrm>
                                  </wpg:grpSpPr>
                                  <wps:wsp>
                                    <wps:cNvPr id="93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692377" y="-1542119"/>
                                        <a:ext cx="255905" cy="2190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43643" w:rsidRPr="002F45DC" w:rsidRDefault="00C43643" w:rsidP="00C43643">
                                          <w:pPr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  <w:t>D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950" name="Groep 950"/>
                                    <wpg:cNvGrpSpPr/>
                                    <wpg:grpSpPr>
                                      <a:xfrm>
                                        <a:off x="101607" y="-1553676"/>
                                        <a:ext cx="7754486" cy="3277003"/>
                                        <a:chOff x="101607" y="-1553676"/>
                                        <a:chExt cx="7754486" cy="3277003"/>
                                      </a:xfrm>
                                    </wpg:grpSpPr>
                                    <wps:wsp>
                                      <wps:cNvPr id="93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162870" y="-1534431"/>
                                          <a:ext cx="255905" cy="2190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C43643" w:rsidRPr="002F45DC" w:rsidRDefault="00C43643" w:rsidP="00C43643">
                                            <w:pPr>
                                              <w:rPr>
                                                <w:b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4"/>
                                                <w:szCs w:val="14"/>
                                              </w:rPr>
                                              <w:t>C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g:grpSp>
                                      <wpg:cNvPr id="949" name="Groep 949"/>
                                      <wpg:cNvGrpSpPr/>
                                      <wpg:grpSpPr>
                                        <a:xfrm>
                                          <a:off x="101607" y="-1553676"/>
                                          <a:ext cx="7754486" cy="3277003"/>
                                          <a:chOff x="101607" y="-1553676"/>
                                          <a:chExt cx="7754486" cy="3277003"/>
                                        </a:xfrm>
                                      </wpg:grpSpPr>
                                      <wps:wsp>
                                        <wps:cNvPr id="93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631404" y="-1553676"/>
                                            <a:ext cx="255905" cy="2190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C43643" w:rsidRPr="002F45DC" w:rsidRDefault="00C43643" w:rsidP="00C43643">
                                              <w:pPr>
                                                <w:rPr>
                                                  <w:b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4"/>
                                                  <w:szCs w:val="14"/>
                                                </w:rPr>
                                                <w:t>B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g:grpSp>
                                        <wpg:cNvPr id="948" name="Groep 948"/>
                                        <wpg:cNvGrpSpPr/>
                                        <wpg:grpSpPr>
                                          <a:xfrm>
                                            <a:off x="101607" y="-1539888"/>
                                            <a:ext cx="7754486" cy="3263215"/>
                                            <a:chOff x="101607" y="-1539888"/>
                                            <a:chExt cx="7754486" cy="3263215"/>
                                          </a:xfrm>
                                        </wpg:grpSpPr>
                                        <wpg:grpSp>
                                          <wpg:cNvPr id="947" name="Groep 947"/>
                                          <wpg:cNvGrpSpPr/>
                                          <wpg:grpSpPr>
                                            <a:xfrm>
                                              <a:off x="513198" y="-126461"/>
                                              <a:ext cx="7342895" cy="1849788"/>
                                              <a:chOff x="23080" y="-126461"/>
                                              <a:chExt cx="7342895" cy="1849788"/>
                                            </a:xfrm>
                                          </wpg:grpSpPr>
                                          <wps:wsp>
                                            <wps:cNvPr id="926" name="Rechthoek 926"/>
                                            <wps:cNvSpPr/>
                                            <wps:spPr>
                                              <a:xfrm>
                                                <a:off x="23080" y="-126461"/>
                                                <a:ext cx="1162685" cy="66659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chemeClr val="bg1"/>
                                              </a:solidFill>
                                              <a:ln>
                                                <a:solidFill>
                                                  <a:schemeClr val="bg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927" name="Rechthoek 927"/>
                                            <wps:cNvSpPr/>
                                            <wps:spPr>
                                              <a:xfrm>
                                                <a:off x="1542014" y="-124781"/>
                                                <a:ext cx="1162685" cy="6666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chemeClr val="bg1"/>
                                              </a:solidFill>
                                              <a:ln>
                                                <a:solidFill>
                                                  <a:schemeClr val="bg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931" name="Rechthoek 931"/>
                                            <wps:cNvSpPr/>
                                            <wps:spPr>
                                              <a:xfrm>
                                                <a:off x="3090386" y="-111876"/>
                                                <a:ext cx="1162685" cy="4572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chemeClr val="bg1"/>
                                              </a:solidFill>
                                              <a:ln>
                                                <a:solidFill>
                                                  <a:schemeClr val="bg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932" name="Rechthoek 932"/>
                                            <wps:cNvSpPr/>
                                            <wps:spPr>
                                              <a:xfrm>
                                                <a:off x="6203290" y="-23853"/>
                                                <a:ext cx="1162685" cy="12382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chemeClr val="bg1"/>
                                              </a:solidFill>
                                              <a:ln>
                                                <a:solidFill>
                                                  <a:schemeClr val="bg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937" name="Rechthoek 937"/>
                                            <wps:cNvSpPr/>
                                            <wps:spPr>
                                              <a:xfrm>
                                                <a:off x="6188659" y="1651327"/>
                                                <a:ext cx="1163117" cy="72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chemeClr val="bg1"/>
                                              </a:solidFill>
                                              <a:ln>
                                                <a:solidFill>
                                                  <a:schemeClr val="bg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92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1607" y="-1539888"/>
                                              <a:ext cx="25590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C43643" w:rsidRPr="002F45DC" w:rsidRDefault="00C43643" w:rsidP="00C43643">
                                                <w:pPr>
                                                  <w:rPr>
                                                    <w:b/>
                                                    <w:sz w:val="14"/>
                                                    <w:szCs w:val="14"/>
                                                  </w:rPr>
                                                </w:pPr>
                                                <w:r w:rsidRPr="002F45DC">
                                                  <w:rPr>
                                                    <w:b/>
                                                    <w:sz w:val="14"/>
                                                    <w:szCs w:val="14"/>
                                                  </w:rPr>
                                                  <w:t>A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3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14307" y="-180979"/>
                                              <a:ext cx="25590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C43643" w:rsidRPr="002F45DC" w:rsidRDefault="00C43643" w:rsidP="00C43643">
                                                <w:pPr>
                                                  <w:rPr>
                                                    <w:b/>
                                                    <w:sz w:val="14"/>
                                                    <w:szCs w:val="14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4"/>
                                                    <w:szCs w:val="14"/>
                                                  </w:rPr>
                                                  <w:t>E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</wpg:grpSp>
                                <wps:wsp>
                                  <wps:cNvPr id="94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639895" y="-180761"/>
                                      <a:ext cx="255905" cy="2190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C43643" w:rsidRPr="002F45DC" w:rsidRDefault="00C43643" w:rsidP="00C43643">
                                        <w:pPr>
                                          <w:rPr>
                                            <w:b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4"/>
                                            <w:szCs w:val="14"/>
                                          </w:rPr>
                                          <w:t>F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94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69489" y="-180761"/>
                                    <a:ext cx="255905" cy="219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C43643" w:rsidRPr="002F45DC" w:rsidRDefault="00C43643" w:rsidP="00C43643">
                                      <w:pPr>
                                        <w:rPr>
                                          <w:b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4"/>
                                          <w:szCs w:val="14"/>
                                        </w:rPr>
                                        <w:t>G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94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00122" y="-180543"/>
                                  <a:ext cx="214785" cy="4900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43643" w:rsidRPr="002F45DC" w:rsidRDefault="00C43643" w:rsidP="00C43643">
                                    <w:pP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94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07" y="1546573"/>
                                <a:ext cx="255905" cy="35416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43643" w:rsidRPr="002F45DC" w:rsidRDefault="00C43643" w:rsidP="00C43643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4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39895" y="1546584"/>
                                <a:ext cx="255905" cy="219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43643" w:rsidRPr="002F45DC" w:rsidRDefault="00C43643" w:rsidP="00C43643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9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69490" y="1556398"/>
                              <a:ext cx="255905" cy="2190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43643" w:rsidRPr="002F45DC" w:rsidRDefault="00C43643" w:rsidP="00C43643">
                                <w:pPr>
                                  <w:rPr>
                                    <w:b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b/>
                                    <w:sz w:val="14"/>
                                    <w:szCs w:val="14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09826" y="1556408"/>
                              <a:ext cx="255905" cy="2190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43643" w:rsidRPr="002F45DC" w:rsidRDefault="00C43643" w:rsidP="00C43643">
                                <w:pPr>
                                  <w:rPr>
                                    <w:b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b/>
                                    <w:sz w:val="14"/>
                                    <w:szCs w:val="14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611" name="Groep 1611"/>
                        <wpg:cNvGrpSpPr/>
                        <wpg:grpSpPr>
                          <a:xfrm>
                            <a:off x="387350" y="1236931"/>
                            <a:ext cx="5041900" cy="1835290"/>
                            <a:chOff x="19050" y="-7669"/>
                            <a:chExt cx="5041900" cy="1835290"/>
                          </a:xfrm>
                        </wpg:grpSpPr>
                        <wps:wsp>
                          <wps:cNvPr id="1602" name="Rechthoek 1602"/>
                          <wps:cNvSpPr/>
                          <wps:spPr>
                            <a:xfrm flipV="1">
                              <a:off x="19050" y="226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3" name="Rechthoek 1603"/>
                          <wps:cNvSpPr/>
                          <wps:spPr>
                            <a:xfrm flipV="1">
                              <a:off x="1549400" y="-7669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4" name="Rechthoek 1604"/>
                          <wps:cNvSpPr/>
                          <wps:spPr>
                            <a:xfrm flipV="1">
                              <a:off x="3076037" y="226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6" name="Rechthoek 1606"/>
                          <wps:cNvSpPr/>
                          <wps:spPr>
                            <a:xfrm flipV="1">
                              <a:off x="4603750" y="0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7" name="Rechthoek 1607"/>
                          <wps:cNvSpPr/>
                          <wps:spPr>
                            <a:xfrm flipV="1">
                              <a:off x="19050" y="1704972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8" name="Rechthoek 1608"/>
                          <wps:cNvSpPr/>
                          <wps:spPr>
                            <a:xfrm flipV="1">
                              <a:off x="1543050" y="1697455"/>
                              <a:ext cx="438150" cy="876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9" name="Rechthoek 1609"/>
                          <wps:cNvSpPr/>
                          <wps:spPr>
                            <a:xfrm flipV="1">
                              <a:off x="3076037" y="1697685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0" name="Rechthoek 1610"/>
                          <wps:cNvSpPr/>
                          <wps:spPr>
                            <a:xfrm flipV="1">
                              <a:off x="4622800" y="1708150"/>
                              <a:ext cx="438150" cy="1194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AEE799" id="Groep 1612" o:spid="_x0000_s1026" style="position:absolute;left:0;text-align:left;margin-left:-7.85pt;margin-top:-361.5pt;width:610.55pt;height:271.9pt;z-index:251659264;mso-width-relative:margin;mso-height-relative:margin" coordorigin=",-2890" coordsize="77539,345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">
                <v:group id="Groep 956" o:spid="_x0000_s1027" style="position:absolute;top:-2890;width:77539;height:34537" coordorigin="1016,-15536" coordsize="77544,34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zRncUAAADcAAAADwAAAGRycy9kb3ducmV2LnhtbESPQYvCMBSE78L+h/CE&#10;vWnaXRS3GkXEXTyIoC6It0fzbIvNS2liW/+9EQSPw8x8w8wWnSlFQ7UrLCuIhxEI4tTqgjMF/8ff&#10;wQSE88gaS8uk4E4OFvOP3gwTbVveU3PwmQgQdgkqyL2vEildmpNBN7QVcfAutjbog6wzqWtsA9yU&#10;8iuKxtJgwWEhx4pWOaXXw80o+GuxXX7H62Z7vazu5+Nod9rGpNRnv1tOQXjq/Dv8am+0gp/RG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7M0Z3FAAAA3AAA&#10;AA8AAAAAAAAAAAAAAAAAqgIAAGRycy9kb3ducmV2LnhtbFBLBQYAAAAABAAEAPoAAACcAwAAAAA=&#10;">
                  <v:group id="Groep 955" o:spid="_x0000_s1028" style="position:absolute;left:1016;top:-15536;width:77544;height:34543" coordorigin="1016,-15536" coordsize="77544,34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h5P6sUAAADcAAAADwAAAGRycy9kb3ducmV2LnhtbESPT2vCQBTE7wW/w/KE&#10;3uomlhSNriKi4kEK/gHx9sg+k2D2bciuSfz23UKhx2FmfsPMl72pREuNKy0riEcRCOLM6pJzBZfz&#10;9mMCwnlkjZVlUvAiB8vF4G2OqbYdH6k9+VwECLsUFRTe16mULivIoBvZmjh4d9sY9EE2udQNdgFu&#10;KjmOoi9psOSwUGBN64Kyx+lpFOw67Faf8aY9PO7r1+2cfF8PMSn1PuxXMxCeev8f/mvvtYJp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4eT+rFAAAA3AAA&#10;AA8AAAAAAAAAAAAAAAAAqgIAAGRycy9kb3ducmV2LnhtbFBLBQYAAAAABAAEAPoAAACcAwAAAAA=&#10;">
                    <v:group id="Groep 954" o:spid="_x0000_s1029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VLqccYAAADcAAAADwAAAGRycy9kb3ducmV2LnhtbESPQWvCQBSE7wX/w/IE&#10;b3UTNWKjq4jY0kMoVAult0f2mQSzb0N2TeK/dwuFHoeZ+YbZ7AZTi45aV1lWEE8jEMS51RUXCr7O&#10;r88rEM4ja6wtk4I7OdhtR08bTLXt+ZO6ky9EgLBLUUHpfZNK6fKSDLqpbYiDd7GtQR9kW0jdYh/g&#10;ppazKFpKgxWHhRIbOpSUX083o+Ctx34/j49ddr0c7j/n5OM7i0mpyXjYr0F4Gvx/+K/9rhW8JA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UupxxgAAANwA&#10;AAAPAAAAAAAAAAAAAAAAAKoCAABkcnMvZG93bnJldi54bWxQSwUGAAAAAAQABAD6AAAAnQMAAAAA&#10;">
                      <v:group id="Groep 953" o:spid="_x0000_s1030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rtyBc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Sp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eu3IFxgAAANwA&#10;AAAPAAAAAAAAAAAAAAAAAKoCAABkcnMvZG93bnJldi54bWxQSwUGAAAAAAQABAD6AAAAnQMAAAAA&#10;">
                        <v:group id="Groep 952" o:spid="_x0000_s1031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ffXns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u/x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H3157FAAAA3AAA&#10;AA8AAAAAAAAAAAAAAAAAqgIAAGRycy9kb3ducmV2LnhtbFBLBQYAAAAABAAEAPoAAACcAwAAAAA=&#10;">
                          <v:group id="Groep 951" o:spid="_x0000_s1032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SVJ6cQAAADcAAAADwAAAGRycy9kb3ducmV2LnhtbESPQYvCMBSE78L+h/AW&#10;vGnaFWWtRhHZFQ8iqAvi7dE822LzUppsW/+9EQSPw8x8w8yXnSlFQ7UrLCuIhxEI4tTqgjMFf6ff&#10;wTcI55E1lpZJwZ0cLBcfvTkm2rZ8oOboMxEg7BJUkHtfJVK6NCeDbmgr4uBdbW3QB1lnUtfYBrgp&#10;5VcUTaTBgsNCjhWtc0pvx3+jYNNiuxrFP83udl3fL6fx/ryLSan+Z7eagfDU+Xf41d5qBd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SVJ6cQAAADcAAAA&#10;DwAAAAAAAAAAAAAAAACqAgAAZHJzL2Rvd25yZXYueG1sUEsFBgAAAAAEAAQA+gAAAJsDAAAAAA==&#10;"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Text Box 2" o:spid="_x0000_s1033" type="#_x0000_t202" style="position:absolute;left:46923;top:-15421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SAaM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n8S1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SAaMAAAADcAAAADwAAAAAAAAAAAAAAAACYAgAAZHJzL2Rvd25y&#10;ZXYueG1sUEsFBgAAAAAEAAQA9QAAAIUDAAAAAA==&#10;" filled="f" stroked="f">
                              <v:textbox>
                                <w:txbxContent>
                                  <w:p w:rsidR="00C43643" w:rsidRPr="002F45DC" w:rsidRDefault="00C43643" w:rsidP="00C43643">
                                    <w:pP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D</w:t>
                                    </w:r>
                                  </w:p>
                                </w:txbxContent>
                              </v:textbox>
                            </v:shape>
                            <v:group id="Groep 950" o:spid="_x0000_s1034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mnscsMAAADcAAAADwAAAGRycy9kb3ducmV2LnhtbERPTWvCQBC9F/wPywi9&#10;1U0US41uQpBaepBCVRBvQ3ZMQrKzIbtN4r/vHgo9Pt73LptMKwbqXW1ZQbyIQBAXVtdcKricDy9v&#10;IJxH1thaJgUPcpCls6cdJtqO/E3DyZcihLBLUEHlfZdI6YqKDLqF7YgDd7e9QR9gX0rd4xjCTSuX&#10;UfQqDdYcGirsaF9R0Zx+jIKPEcd8Fb8Px+a+f9zO66/rMSalnudTvgXhafL/4j/3p1awWY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uaexywwAAANwAAAAP&#10;AAAAAAAAAAAAAAAAAKoCAABkcnMvZG93bnJldi54bWxQSwUGAAAAAAQABAD6AAAAmgMAAAAA&#10;">
                              <v:shape id="Text Box 2" o:spid="_x0000_s1035" type="#_x0000_t202" style="position:absolute;left:31628;top:-15344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ASG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hbTK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8BIZxQAAANwAAAAPAAAAAAAAAAAAAAAAAJgCAABkcnMv&#10;ZG93bnJldi54bWxQSwUGAAAAAAQABAD1AAAAigMAAAAA&#10;" filled="f" stroked="f">
                                <v:textbox>
                                  <w:txbxContent>
                                    <w:p w:rsidR="00C43643" w:rsidRPr="002F45DC" w:rsidRDefault="00C43643" w:rsidP="00C43643">
                                      <w:pPr>
                                        <w:rPr>
                                          <w:b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4"/>
                                          <w:szCs w:val="14"/>
                                        </w:rPr>
                                        <w:t>C</w:t>
                                      </w:r>
                                    </w:p>
                                  </w:txbxContent>
                                </v:textbox>
                              </v:shape>
                              <v:group id="Groep 949" o:spid="_x0000_s1036" style="position:absolute;left:1016;top:-15536;width:77544;height:32769" coordorigin="1016,-15536" coordsize="77544,32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6itMyxgAAANwA&#10;AAAPAAAAAAAAAAAAAAAAAKoCAABkcnMvZG93bnJldi54bWxQSwUGAAAAAAQABAD6AAAAnQMAAAAA&#10;">
                                <v:shape id="Text Box 2" o:spid="_x0000_s1037" type="#_x0000_t202" style="position:absolute;left:16314;top:-15536;width:2559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KMbs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n8T5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CKMbsAAAADcAAAADwAAAAAAAAAAAAAAAACYAgAAZHJzL2Rvd25y&#10;ZXYueG1sUEsFBgAAAAAEAAQA9QAAAIUDAAAAAA==&#10;" filled="f" stroked="f">
                                  <v:textbox>
                                    <w:txbxContent>
                                      <w:p w:rsidR="00C43643" w:rsidRPr="002F45DC" w:rsidRDefault="00C43643" w:rsidP="00C43643">
                                        <w:pPr>
                                          <w:rPr>
                                            <w:b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4"/>
                                            <w:szCs w:val="14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oep 948" o:spid="_x0000_s1038" style="position:absolute;left:1016;top:-15398;width:77544;height:32631" coordorigin="1016,-15398" coordsize="77544,326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XGdqnCAAAA3AAAAA8A&#10;AAAAAAAAAAAAAAAAqgIAAGRycy9kb3ducmV2LnhtbFBLBQYAAAAABAAEAPoAAACZAwAAAAA=&#10;">
                                  <v:group id="Groep 947" o:spid="_x0000_s1039" style="position:absolute;left:5131;top:-1264;width:73429;height:18497" coordorigin="230,-1264" coordsize="73428,184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ZFni28cAAADc&#10;AAAADwAAAAAAAAAAAAAAAACqAgAAZHJzL2Rvd25yZXYueG1sUEsFBgAAAAAEAAQA+gAAAJ4DAAAA&#10;AA==&#10;">
                                    <v:rect id="Rechthoek 926" o:spid="_x0000_s1040" style="position:absolute;left:230;top:-1264;width:11627;height: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F8GsUA&#10;AADcAAAADwAAAGRycy9kb3ducmV2LnhtbESPQWvCQBSE74L/YXlCb7oxB63RVYq0tIKHVgv1+Mi+&#10;TUKzb0N2E9N/7wpCj8PMfMNsdoOtRU+trxwrmM8SEMS50xUXCr7Pb9NnED4ga6wdk4I/8rDbjkcb&#10;zLS78hf1p1CICGGfoYIyhCaT0uclWfQz1xBHz7jWYoiyLaRu8RrhtpZpkiykxYrjQokN7UvKf0+d&#10;VXAx+H5+PfijNGlvVtVn92OWnVJPk+FlDSLQEP7Dj/aHVrBKF3A/E4+A3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oXwaxQAAANwAAAAPAAAAAAAAAAAAAAAAAJgCAABkcnMv&#10;ZG93bnJldi54bWxQSwUGAAAAAAQABAD1AAAAigMAAAAA&#10;" fillcolor="white [3212]" strokecolor="white [3212]" strokeweight="1pt"/>
                                    <v:rect id="Rechthoek 927" o:spid="_x0000_s1041" style="position:absolute;left:15420;top:-1247;width:11626;height: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3ZgcUA&#10;AADcAAAADwAAAGRycy9kb3ducmV2LnhtbESPQWvCQBSE7wX/w/KE3urGHLRGVxFpsYUeWhX0+Mi+&#10;TYLZtyG7iem/7wpCj8PMfMOsNoOtRU+trxwrmE4SEMS50xUXCk7H95dXED4ga6wdk4Jf8rBZj55W&#10;mGl34x/qD6EQEcI+QwVlCE0mpc9LsugnriGOnnGtxRBlW0jd4i3CbS3TJJlJixXHhRIb2pWUXw+d&#10;VXAxuD++ffovadLeLKrv7mzmnVLP42G7BBFoCP/hR/tDK1ikc7ifiUdAr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dmBxQAAANwAAAAPAAAAAAAAAAAAAAAAAJgCAABkcnMv&#10;ZG93bnJldi54bWxQSwUGAAAAAAQABAD1AAAAigMAAAAA&#10;" fillcolor="white [3212]" strokecolor="white [3212]" strokeweight="1pt"/>
                                    <v:rect id="Rechthoek 931" o:spid="_x0000_s1042" style="position:absolute;left:30903;top:-1118;width:1162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Fys8UA&#10;AADcAAAADwAAAGRycy9kb3ducmV2LnhtbESPQWvCQBSE70L/w/IKvTUbFbRGVymi1IIHq4V6fGTf&#10;JqHZtyG7iem/7xYKHoeZ+YZZbQZbi55aXzlWME5SEMS50xUXCj4v++cXED4ga6wdk4If8rBZP4xW&#10;mGl34w/qz6EQEcI+QwVlCE0mpc9LsugT1xBHz7jWYoiyLaRu8RbhtpaTNJ1JixXHhRIb2paUf587&#10;q+Bq8O2ye/dHaSa9WVSn7svMO6WeHofXJYhAQ7iH/9sHrWAxHcPfmXgE5P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XKzxQAAANwAAAAPAAAAAAAAAAAAAAAAAJgCAABkcnMv&#10;ZG93bnJldi54bWxQSwUGAAAAAAQABAD1AAAAigMAAAAA&#10;" fillcolor="white [3212]" strokecolor="white [3212]" strokeweight="1pt"/>
                                    <v:rect id="Rechthoek 932" o:spid="_x0000_s1043" style="position:absolute;left:62032;top:-238;width:11627;height:12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PsxMUA&#10;AADcAAAADwAAAGRycy9kb3ducmV2LnhtbESPQWvCQBSE7wX/w/IK3nTTFNoaXUVKixV6aLWgx0f2&#10;bRLMvg3ZTYz/3hWEHoeZ+YZZrAZbi55aXzlW8DRNQBDnTldcKPjbf07eQPiArLF2TAou5GG1HD0s&#10;MNPuzL/U70IhIoR9hgrKEJpMSp+XZNFPXUMcPeNaiyHKtpC6xXOE21qmSfIiLVYcF0ps6L2k/LTr&#10;rIKjwc3+Y+u/pUl7M6t+uoN57ZQaPw7rOYhAQ/gP39tfWsHsOYXbmXgE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+zExQAAANwAAAAPAAAAAAAAAAAAAAAAAJgCAABkcnMv&#10;ZG93bnJldi54bWxQSwUGAAAAAAQABAD1AAAAigMAAAAA&#10;" fillcolor="white [3212]" strokecolor="white [3212]" strokeweight="1pt"/>
                                    <v:rect id="Rechthoek 937" o:spid="_x0000_s1044" style="position:absolute;left:61886;top:16513;width:11631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RPXMUA&#10;AADcAAAADwAAAGRycy9kb3ducmV2LnhtbESPQWvCQBSE74L/YXlCb7qphVqjq4i0tIIHq4V6fGTf&#10;JqHZtyG7iem/dwXB4zAz3zDLdW8r0VHjS8cKnicJCOLM6ZJzBT+nj/EbCB+QNVaOScE/eVivhoMl&#10;ptpd+Ju6Y8hFhLBPUUERQp1K6bOCLPqJq4mjZ1xjMUTZ5FI3eIlwW8lpkrxKiyXHhQJr2haU/R1b&#10;q+Bs8PP0vvN7aaadmZeH9tfMWqWeRv1mASJQHx7he/tLK5i/zOB2Jh4Bub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NE9cxQAAANwAAAAPAAAAAAAAAAAAAAAAAJgCAABkcnMv&#10;ZG93bnJldi54bWxQSwUGAAAAAAQABAD1AAAAigMAAAAA&#10;" fillcolor="white [3212]" strokecolor="white [3212]" strokeweight="1pt"/>
                                  </v:group>
                                  <v:shape id="Text Box 2" o:spid="_x0000_s1045" type="#_x0000_t202" style="position:absolute;left:1016;top:-15398;width:2559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GzLsMA&#10;AADcAAAADwAAAGRycy9kb3ducmV2LnhtbESPT4vCMBTE74LfITxhb5oou2KrUWQXwdMu/gVvj+bZ&#10;FpuX0kRbv/1mYcHjMDO/YRarzlbiQY0vHWsYjxQI4syZknMNx8NmOAPhA7LByjFpeJKH1bLfW2Bq&#10;XMs7euxDLiKEfYoaihDqVEqfFWTRj1xNHL2rayyGKJtcmgbbCLeVnCg1lRZLjgsF1vRZUHbb362G&#10;0/f1cn5XP/mX/ahb1ynJNpFavw269RxEoC68wv/trdGQTBL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GzLs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C43643" w:rsidRPr="002F45DC" w:rsidRDefault="00C43643" w:rsidP="00C43643">
                                          <w:pPr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 w:rsidRPr="002F45DC"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  <w:t>A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46" type="#_x0000_t202" style="position:absolute;left:1143;top:-1809;width:2559;height:2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gl88QA&#10;AADcAAAADwAAAGRycy9kb3ducmV2LnhtbESPT2sCMRTE7wW/Q3hCbzVpq9JdN0pRBE8VtQreHpu3&#10;f+jmZdlEd/vtm0Khx2FmfsNkq8E24k6drx1reJ4oEMS5MzWXGj5P26c3ED4gG2wck4Zv8rBajh4y&#10;TI3r+UD3YyhFhLBPUUMVQptK6fOKLPqJa4mjV7jOYoiyK6XpsI9w28gXpebSYs1xocKW1hXlX8eb&#10;1XD+KK6XqdqXGztrezcoyTaRWj+Oh/cFiEBD+A//tXdGQ/KawO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YJfPEAAAA3AAAAA8AAAAAAAAAAAAAAAAAmAIAAGRycy9k&#10;b3ducmV2LnhtbFBLBQYAAAAABAAEAPUAAACJAwAAAAA=&#10;" filled="f" stroked="f">
                                    <v:textbox>
                                      <w:txbxContent>
                                        <w:p w:rsidR="00C43643" w:rsidRPr="002F45DC" w:rsidRDefault="00C43643" w:rsidP="00C43643">
                                          <w:pPr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4"/>
                                              <w:szCs w:val="14"/>
                                            </w:rPr>
                                            <w:t>E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</v:group>
                          </v:group>
                          <v:shape id="Text Box 2" o:spid="_x0000_s1047" type="#_x0000_t202" style="position:absolute;left:16398;top:-1807;width:2560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T/E8IA&#10;AADcAAAADwAAAGRycy9kb3ducmV2LnhtbERPy2rCQBTdF/yH4QrumhmLFpM6CdIidKXUR6G7S+aa&#10;hGbuhMzUpH/vLASXh/NeF6NtxZV63zjWME8UCOLSmYYrDafj9nkFwgdkg61j0vBPHop88rTGzLiB&#10;v+h6CJWIIewz1FCH0GVS+rImiz5xHXHkLq63GCLsK2l6HGK4beWLUq/SYsOxocaO3msqfw9/VsN5&#10;d/n5Xqh99WGX3eBGJdmmUuvZdNy8gQg0hof47v40GtJFnB/PxCMg8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JP8TwgAAANwAAAAPAAAAAAAAAAAAAAAAAJgCAABkcnMvZG93&#10;bnJldi54bWxQSwUGAAAAAAQABAD1AAAAhwMAAAAA&#10;" filled="f" stroked="f">
                            <v:textbox>
                              <w:txbxContent>
                                <w:p w:rsidR="00C43643" w:rsidRPr="002F45DC" w:rsidRDefault="00C43643" w:rsidP="00C43643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F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48" type="#_x0000_t202" style="position:absolute;left:31694;top:-1807;width:2559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hai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T0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haiMMAAADcAAAADwAAAAAAAAAAAAAAAACYAgAAZHJzL2Rv&#10;d25yZXYueG1sUEsFBgAAAAAEAAQA9QAAAIgDAAAAAA==&#10;" filled="f" stroked="f">
                          <v:textbox>
                            <w:txbxContent>
                              <w:p w:rsidR="00C43643" w:rsidRPr="002F45DC" w:rsidRDefault="00C43643" w:rsidP="00C43643">
                                <w:pPr>
                                  <w:rPr>
                                    <w:b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b/>
                                    <w:sz w:val="14"/>
                                    <w:szCs w:val="14"/>
                                  </w:rPr>
                                  <w:t>G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49" type="#_x0000_t202" style="position:absolute;left:47001;top:-1805;width:2148;height:4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rE/8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Nawu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6xP/EAAAA3AAAAA8AAAAAAAAAAAAAAAAAmAIAAGRycy9k&#10;b3ducmV2LnhtbFBLBQYAAAAABAAEAPUAAACJAwAAAAA=&#10;" filled="f" stroked="f">
                        <v:textbox>
                          <w:txbxContent>
                            <w:p w:rsidR="00C43643" w:rsidRPr="002F45DC" w:rsidRDefault="00C43643" w:rsidP="00C43643">
                              <w:pPr>
                                <w:rPr>
                                  <w:b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b/>
                                  <w:sz w:val="14"/>
                                  <w:szCs w:val="14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50" type="#_x0000_t202" style="position:absolute;left:1143;top:15465;width:2559;height:35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ZhZMQA&#10;AADcAAAADwAAAGRycy9kb3ducmV2LnhtbESPT4vCMBTE7wt+h/AEb5r4ZxetRhFF8LTLuqvg7dE8&#10;22LzUppo67c3C8Ieh5n5DbNYtbYUd6p94VjDcKBAEKfOFJxp+P3Z9acgfEA2WDomDQ/ysFp23haY&#10;GNfwN90PIRMRwj5BDXkIVSKlT3Oy6AeuIo7exdUWQ5R1Jk2NTYTbUo6U+pAWC44LOVa0ySm9Hm5W&#10;w/Hzcj5N1Fe2te9V41ol2c6k1r1uu56DCNSG//CrvTcaZpMx/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2YWTEAAAA3AAAAA8AAAAAAAAAAAAAAAAAmAIAAGRycy9k&#10;b3ducmV2LnhtbFBLBQYAAAAABAAEAPUAAACJAwAAAAA=&#10;" filled="f" stroked="f">
                      <v:textbox>
                        <w:txbxContent>
                          <w:p w:rsidR="00C43643" w:rsidRPr="002F45DC" w:rsidRDefault="00C43643" w:rsidP="00C43643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Text Box 2" o:spid="_x0000_s1051" type="#_x0000_t202" style="position:absolute;left:16398;top:15465;width:2560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/5EMQA&#10;AADcAAAADwAAAGRycy9kb3ducmV2LnhtbESPT2vCQBTE7wW/w/IKvTW7lVg0dSNiKXhSqm2ht0f2&#10;5Q/Nvg3ZrYnf3hUEj8PM/IZZrkbbihP1vnGs4SVRIIgLZxquNHwdP57nIHxANtg6Jg1n8rDKJw9L&#10;zIwb+JNOh1CJCGGfoYY6hC6T0hc1WfSJ64ijV7reYoiyr6TpcYhw28qpUq/SYsNxocaONjUVf4d/&#10;q+F7V/7+pGpfvdtZN7hRSbYLqfXT47h+AxFoDPfwrb01GhZpCt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f+RDEAAAA3AAAAA8AAAAAAAAAAAAAAAAAmAIAAGRycy9k&#10;b3ducmV2LnhtbFBLBQYAAAAABAAEAPUAAACJAwAAAAA=&#10;" filled="f" stroked="f">
                      <v:textbox>
                        <w:txbxContent>
                          <w:p w:rsidR="00C43643" w:rsidRPr="002F45DC" w:rsidRDefault="00C43643" w:rsidP="00C43643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J</w:t>
                            </w:r>
                          </w:p>
                        </w:txbxContent>
                      </v:textbox>
                    </v:shape>
                  </v:group>
                  <v:shape id="Text Box 2" o:spid="_x0000_s1052" type="#_x0000_t202" style="position:absolute;left:31694;top:15563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Nci8MA&#10;AADcAAAADwAAAGRycy9kb3ducmV2LnhtbESPQYvCMBSE7wv+h/AEb2ui6KLVKKIInlzWVcHbo3m2&#10;xealNNHWf78RhD0OM/MNM1+2thQPqn3hWMOgr0AQp84UnGk4/m4/JyB8QDZYOiYNT/KwXHQ+5pgY&#10;1/APPQ4hExHCPkENeQhVIqVPc7Lo+64ijt7V1RZDlHUmTY1NhNtSDpX6khYLjgs5VrTOKb0d7lbD&#10;aX+9nEfqO9vYcdW4Vkm2U6l1r9uuZiACteE//G7vjIbpaAyvM/EI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Nci8MAAADcAAAADwAAAAAAAAAAAAAAAACYAgAAZHJzL2Rv&#10;d25yZXYueG1sUEsFBgAAAAAEAAQA9QAAAIgDAAAAAA==&#10;" filled="f" stroked="f">
                    <v:textbox>
                      <w:txbxContent>
                        <w:p w:rsidR="00C43643" w:rsidRPr="002F45DC" w:rsidRDefault="00C43643" w:rsidP="00C43643">
                          <w:pPr>
                            <w:rPr>
                              <w:b/>
                              <w:sz w:val="14"/>
                              <w:szCs w:val="14"/>
                            </w:rPr>
                          </w:pPr>
                          <w:r>
                            <w:rPr>
                              <w:b/>
                              <w:sz w:val="14"/>
                              <w:szCs w:val="14"/>
                            </w:rPr>
                            <w:t>K</w:t>
                          </w:r>
                        </w:p>
                      </w:txbxContent>
                    </v:textbox>
                  </v:shape>
                  <v:shape id="Text Box 2" o:spid="_x0000_s1053" type="#_x0000_t202" style="position:absolute;left:47098;top:15564;width:2559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HC/M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ZaAK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IHC/MMAAADcAAAADwAAAAAAAAAAAAAAAACYAgAAZHJzL2Rv&#10;d25yZXYueG1sUEsFBgAAAAAEAAQA9QAAAIgDAAAAAA==&#10;" filled="f" stroked="f">
                    <v:textbox>
                      <w:txbxContent>
                        <w:p w:rsidR="00C43643" w:rsidRPr="002F45DC" w:rsidRDefault="00C43643" w:rsidP="00C43643">
                          <w:pPr>
                            <w:rPr>
                              <w:b/>
                              <w:sz w:val="14"/>
                              <w:szCs w:val="14"/>
                            </w:rPr>
                          </w:pPr>
                          <w:r>
                            <w:rPr>
                              <w:b/>
                              <w:sz w:val="14"/>
                              <w:szCs w:val="14"/>
                            </w:rPr>
                            <w:t>L</w:t>
                          </w:r>
                        </w:p>
                      </w:txbxContent>
                    </v:textbox>
                  </v:shape>
                </v:group>
                <v:group id="Groep 1611" o:spid="_x0000_s1054" style="position:absolute;left:3873;top:12369;width:50419;height:18353" coordorigin="190,-76" coordsize="50419,183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zRJjdwwAAAN0AAAAP&#10;AAAAAAAAAAAAAAAAAKoCAABkcnMvZG93bnJldi54bWxQSwUGAAAAAAQABAD6AAAAmgMAAAAA&#10;">
                  <v:rect id="Rechthoek 1602" o:spid="_x0000_s1055" style="position:absolute;left:190;top:2;width:4382;height:119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L788AA&#10;AADdAAAADwAAAGRycy9kb3ducmV2LnhtbERPzYrCMBC+L/gOYQRva6qCSDUtKgq7x7U+wNiMbbGZ&#10;lCbWrE9vFha8zcf3O5s8mFYM1LvGsoLZNAFBXFrdcKXgXBw/VyCcR9bYWiYFv+Qgz0YfG0y1ffAP&#10;DSdfiRjCLkUFtfddKqUrazLoprYjjtzV9gZ9hH0ldY+PGG5aOU+SpTTYcGyosaN9TeXtdDcKpL8U&#10;ujh/7xZPfW9m+3AIOByUmozDdg3CU/Bv8b/7S8f5y2QOf9/EE2T2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KL788AAAADdAAAADwAAAAAAAAAAAAAAAACYAgAAZHJzL2Rvd25y&#10;ZXYueG1sUEsFBgAAAAAEAAQA9QAAAIUDAAAAAA==&#10;" fillcolor="white [3212]" strokecolor="white [3212]" strokeweight="1pt"/>
                  <v:rect id="Rechthoek 1603" o:spid="_x0000_s1056" style="position:absolute;left:15494;top:-76;width:4381;height:119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5eaMIA&#10;AADdAAAADwAAAGRycy9kb3ducmV2LnhtbERPzWqDQBC+B/oOyxR6S1YrSLGukoYUmmNjHmDiTlXi&#10;zoq7Mds+fTdQ6G0+vt8p62BGsdDsBssK0k0Cgri1euBOwal5X7+AcB5Z42iZFHyTg7p6WJVYaHvj&#10;T1qOvhMxhF2BCnrvp0JK1/Zk0G3sRBy5Lzsb9BHOndQz3mK4GeVzkuTS4MCxoceJdj21l+PVKJD+&#10;3OjmdHjLfvR1SHdhH3DZK/X0GLavIDwF/y/+c3/oOD9PMrh/E0+Q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7l5owgAAAN0AAAAPAAAAAAAAAAAAAAAAAJgCAABkcnMvZG93&#10;bnJldi54bWxQSwUGAAAAAAQABAD1AAAAhwMAAAAA&#10;" fillcolor="white [3212]" strokecolor="white [3212]" strokeweight="1pt"/>
                  <v:rect id="Rechthoek 1604" o:spid="_x0000_s1057" style="position:absolute;left:30760;top:2;width:4381;height:119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fGHMIA&#10;AADdAAAADwAAAGRycy9kb3ducmV2LnhtbERPzWrCQBC+F/oOyxS8NRtrEYlZpRUL7bGJDzBmxySY&#10;nQ3ZNVl9+q4g9DYf3+/k22A6MdLgWssK5kkKgriyuuVawaH8el2BcB5ZY2eZFFzJwXbz/JRjpu3E&#10;vzQWvhYxhF2GChrv+0xKVzVk0CW2J47cyQ4GfYRDLfWAUww3nXxL06U02HJsaLCnXUPVubgYBdIf&#10;S10efj4XN31p57uwDzjulZq9hI81CE/B/4sf7m8d5y/Td7h/E0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B8YcwgAAAN0AAAAPAAAAAAAAAAAAAAAAAJgCAABkcnMvZG93&#10;bnJldi54bWxQSwUGAAAAAAQABAD1AAAAhwMAAAAA&#10;" fillcolor="white [3212]" strokecolor="white [3212]" strokeweight="1pt"/>
                  <v:rect id="Rechthoek 1606" o:spid="_x0000_s1058" style="position:absolute;left:46037;width:4382;height:119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n98MEA&#10;AADdAAAADwAAAGRycy9kb3ducmV2LnhtbERPzWqDQBC+F/oOyxRyq2sakGLdhCSk0ByrPsDUnarU&#10;nRV3o9s8fTZQ6G0+vt8pdsEMYqbJ9ZYVrJMUBHFjdc+tgrp6f34F4TyyxsEyKfglB7vt40OBubYL&#10;f9Jc+lbEEHY5Kui8H3MpXdORQZfYkThy33Yy6COcWqknXGK4GeRLmmbSYM+xocORjh01P+XFKJD+&#10;q9JVfT5srvrSr4/hFHA+KbV6Cvs3EJ6C/xf/uT90nJ+lGdy/iSfI7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uZ/fDBAAAA3QAAAA8AAAAAAAAAAAAAAAAAmAIAAGRycy9kb3du&#10;cmV2LnhtbFBLBQYAAAAABAAEAPUAAACGAwAAAAA=&#10;" fillcolor="white [3212]" strokecolor="white [3212]" strokeweight="1pt"/>
                  <v:rect id="Rechthoek 1607" o:spid="_x0000_s1059" style="position:absolute;left:190;top:17049;width:4382;height:1195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VYa8IA&#10;AADdAAAADwAAAGRycy9kb3ducmV2LnhtbERPS2rDMBDdB3oHMYXuEjktOMGNEtrgQrps7ANMrYlt&#10;Yo2MJdtqTx8VCtnN431ndwimExMNrrWsYL1KQBBXVrdcKyiLj+UWhPPIGjvLpOCHHBz2D4sdZtrO&#10;/EXT2dcihrDLUEHjfZ9J6aqGDLqV7Ykjd7GDQR/hUEs94BzDTSefkySVBluODQ32dGyoup5Ho0D6&#10;70IX5ef7y68e2/Ux5AGnXKmnx/D2CsJT8Hfxv/uk4/w02cDfN/EEu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1VhrwgAAAN0AAAAPAAAAAAAAAAAAAAAAAJgCAABkcnMvZG93&#10;bnJldi54bWxQSwUGAAAAAAQABAD1AAAAhwMAAAAA&#10;" fillcolor="white [3212]" strokecolor="white [3212]" strokeweight="1pt"/>
                  <v:rect id="Rechthoek 1608" o:spid="_x0000_s1060" style="position:absolute;left:15430;top:16974;width:4382;height:876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rMGcMA&#10;AADdAAAADwAAAGRycy9kb3ducmV2LnhtbESPQW/CMAyF75P4D5GRuI0UJiFUCGggJo3jKD/ANKat&#10;1jhVE0rGr8eHSdxsvef3Pq+3ybVqoD40ng3Mphko4tLbhisD5+LrfQkqRGSLrWcy8EcBtpvR2xpz&#10;6+/8Q8MpVkpCOORooI6xy7UOZU0Ow9R3xKJdfe8wytpX2vZ4l3DX6nmWLbTDhqWhxo72NZW/p5sz&#10;oOOlsMX5uPt42Fsz26dDwuFgzGScPlegIqX4Mv9ff1vBX2SCK9/ICHrz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UrMGcMAAADdAAAADwAAAAAAAAAAAAAAAACYAgAAZHJzL2Rv&#10;d25yZXYueG1sUEsFBgAAAAAEAAQA9QAAAIgDAAAAAA==&#10;" fillcolor="white [3212]" strokecolor="white [3212]" strokeweight="1pt"/>
                  <v:rect id="Rechthoek 1609" o:spid="_x0000_s1061" style="position:absolute;left:30760;top:16976;width:4381;height:1195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ZpgsIA&#10;AADdAAAADwAAAGRycy9kb3ducmV2LnhtbERPS2rDMBDdB3oHMYXuEjktmMSNEtrgQrps7ANMrYlt&#10;Yo2MJdtqTx8VCtnN431ndwimExMNrrWsYL1KQBBXVrdcKyiLj+UGhPPIGjvLpOCHHBz2D4sdZtrO&#10;/EXT2dcihrDLUEHjfZ9J6aqGDLqV7Ykjd7GDQR/hUEs94BzDTSefkySVBluODQ32dGyoup5Ho0D6&#10;70IX5ef7y68e2/Ux5AGnXKmnx/D2CsJT8Hfxv/uk4/w02cLfN/EEu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BmmCwgAAAN0AAAAPAAAAAAAAAAAAAAAAAJgCAABkcnMvZG93&#10;bnJldi54bWxQSwUGAAAAAAQABAD1AAAAhwMAAAAA&#10;" fillcolor="white [3212]" strokecolor="white [3212]" strokeweight="1pt"/>
                  <v:rect id="Rechthoek 1610" o:spid="_x0000_s1062" style="position:absolute;left:46228;top:17081;width:4381;height:1195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VWwsQA&#10;AADdAAAADwAAAGRycy9kb3ducmV2LnhtbESPQW/CMAyF75P4D5En7TbSgoSmjoA2BBIcofwA03ht&#10;tcapmlDCfj0+IO1m6z2/93m5Tq5TIw2h9Wwgn2agiCtvW64NnMvd+weoEJEtdp7JwJ0CrFeTlyUW&#10;1t/4SOMp1kpCOBRooImxL7QOVUMOw9T3xKL9+MFhlHWotR3wJuGu07MsW2iHLUtDgz1tGqp+T1dn&#10;QMdLacvz4Xv+Z69tvknbhOPWmLfX9PUJKlKK/+bn9d4K/iIXfvlGRt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lVsLEAAAA3QAAAA8AAAAAAAAAAAAAAAAAmAIAAGRycy9k&#10;b3ducmV2LnhtbFBLBQYAAAAABAAEAPUAAACJAwAAAAA=&#10;" fillcolor="white [3212]" strokecolor="white [3212]" strokeweight="1pt"/>
                </v:group>
              </v:group>
            </w:pict>
          </mc:Fallback>
        </mc:AlternateContent>
      </w:r>
      <w:r w:rsidRPr="008425B8">
        <w:rPr>
          <w:noProof/>
          <w:lang w:val="en-GB" w:eastAsia="nl-BE"/>
        </w:rPr>
        <w:t xml:space="preserve"> </w:t>
      </w:r>
    </w:p>
    <w:p w:rsidR="00ED06F4" w:rsidRDefault="00C43643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643"/>
    <w:rsid w:val="002135D0"/>
    <w:rsid w:val="00814712"/>
    <w:rsid w:val="00C43643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1C2242-C952-4D59-89B0-CD4ED7EF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3643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table" w:styleId="Tabelraster">
    <w:name w:val="Table Grid"/>
    <w:basedOn w:val="Standaardtabel"/>
    <w:uiPriority w:val="39"/>
    <w:rsid w:val="00C43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5T08:38:00Z</dcterms:created>
  <dcterms:modified xsi:type="dcterms:W3CDTF">2019-03-05T08:39:00Z</dcterms:modified>
</cp:coreProperties>
</file>